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63804B" w14:textId="3AE34D34" w:rsidR="0074063F" w:rsidRPr="009D6B68" w:rsidRDefault="00A02E7A">
      <w:pPr>
        <w:jc w:val="left"/>
        <w:rPr>
          <w:rFonts w:ascii="Times New Roman" w:hAnsi="Times New Roman" w:cs="Times New Roman"/>
          <w:b/>
          <w:color w:val="000000" w:themeColor="text1"/>
        </w:rPr>
      </w:pPr>
      <w:r w:rsidRPr="009D6B68">
        <w:rPr>
          <w:rFonts w:ascii="Times New Roman" w:hAnsi="Times New Roman" w:cs="Times New Roman"/>
          <w:b/>
          <w:color w:val="000000" w:themeColor="text1"/>
        </w:rPr>
        <w:t>Table S1</w:t>
      </w:r>
      <w:r w:rsidR="00E92844" w:rsidRPr="009D6B68">
        <w:rPr>
          <w:rFonts w:ascii="Times New Roman" w:hAnsi="Times New Roman" w:cs="Times New Roman"/>
          <w:b/>
          <w:color w:val="000000" w:themeColor="text1"/>
        </w:rPr>
        <w:t>.</w:t>
      </w:r>
      <w:r w:rsidRPr="009D6B68">
        <w:rPr>
          <w:rFonts w:ascii="Times New Roman" w:hAnsi="Times New Roman" w:cs="Times New Roman"/>
          <w:b/>
          <w:color w:val="000000" w:themeColor="text1"/>
        </w:rPr>
        <w:t xml:space="preserve"> GC-MS analysis of </w:t>
      </w:r>
      <w:r w:rsidR="00E92844" w:rsidRPr="009D6B68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 xml:space="preserve">dichloromethane fractions extracted from </w:t>
      </w:r>
      <w:r w:rsidR="005F04CE" w:rsidRPr="009D6B68">
        <w:rPr>
          <w:rFonts w:ascii="Times New Roman" w:eastAsia="Times New Roman" w:hAnsi="Times New Roman" w:cs="Times New Roman"/>
          <w:b/>
          <w:i/>
          <w:color w:val="000000" w:themeColor="text1"/>
          <w:shd w:val="clear" w:color="auto" w:fill="FFFFFF"/>
        </w:rPr>
        <w:t xml:space="preserve">Cynanchum </w:t>
      </w:r>
      <w:r w:rsidR="00E92844" w:rsidRPr="009D6B68">
        <w:rPr>
          <w:rFonts w:ascii="Times New Roman" w:eastAsia="Times New Roman" w:hAnsi="Times New Roman" w:cs="Times New Roman"/>
          <w:b/>
          <w:i/>
          <w:color w:val="000000" w:themeColor="text1"/>
          <w:shd w:val="clear" w:color="auto" w:fill="FFFFFF"/>
        </w:rPr>
        <w:t>auriculatum</w:t>
      </w:r>
      <w:r w:rsidR="00E92844" w:rsidRPr="009D6B68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>,</w:t>
      </w:r>
      <w:r w:rsidR="00D2698B" w:rsidRPr="009D6B68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 xml:space="preserve"> </w:t>
      </w:r>
      <w:r w:rsidR="00E92844" w:rsidRPr="009D6B68">
        <w:rPr>
          <w:rFonts w:ascii="Times New Roman" w:eastAsia="Times New Roman" w:hAnsi="Times New Roman" w:cs="Times New Roman"/>
          <w:b/>
          <w:i/>
          <w:color w:val="000000" w:themeColor="text1"/>
          <w:shd w:val="clear" w:color="auto" w:fill="FFFFFF"/>
        </w:rPr>
        <w:t>C. bungei</w:t>
      </w:r>
      <w:r w:rsidR="00E92844" w:rsidRPr="009D6B68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 xml:space="preserve"> and</w:t>
      </w:r>
      <w:r w:rsidR="00D2698B" w:rsidRPr="009D6B68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 xml:space="preserve"> </w:t>
      </w:r>
      <w:r w:rsidR="00E92844" w:rsidRPr="009D6B68">
        <w:rPr>
          <w:rFonts w:ascii="Times New Roman" w:eastAsia="Times New Roman" w:hAnsi="Times New Roman" w:cs="Times New Roman"/>
          <w:b/>
          <w:i/>
          <w:color w:val="000000" w:themeColor="text1"/>
          <w:shd w:val="clear" w:color="auto" w:fill="FFFFFF"/>
        </w:rPr>
        <w:t>C. wilfordii</w:t>
      </w:r>
      <w:r w:rsidR="00E92844" w:rsidRPr="009D6B68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 xml:space="preserve">. ND: not </w:t>
      </w:r>
      <w:r w:rsidR="00257443" w:rsidRPr="009D6B68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>detected</w:t>
      </w:r>
      <w:r w:rsidR="00E92844" w:rsidRPr="009D6B68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>.</w:t>
      </w: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1446"/>
        <w:gridCol w:w="5075"/>
        <w:gridCol w:w="1134"/>
        <w:gridCol w:w="1559"/>
        <w:gridCol w:w="1276"/>
      </w:tblGrid>
      <w:tr w:rsidR="009D6B68" w:rsidRPr="009D6B68" w14:paraId="3ED082A5" w14:textId="77777777" w:rsidTr="008F0520">
        <w:trPr>
          <w:trHeight w:val="320"/>
        </w:trPr>
        <w:tc>
          <w:tcPr>
            <w:tcW w:w="14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D8C98" w14:textId="77777777" w:rsidR="00F60F56" w:rsidRPr="009D6B68" w:rsidRDefault="00F60F56" w:rsidP="00F60F5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CAS number</w:t>
            </w:r>
          </w:p>
        </w:tc>
        <w:tc>
          <w:tcPr>
            <w:tcW w:w="50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78AC6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Chemical name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A38273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Ratio of peak area</w:t>
            </w:r>
            <w:r w:rsidR="0074063F" w:rsidRPr="009D6B6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16"/>
              </w:rPr>
              <w:t xml:space="preserve"> </w:t>
            </w:r>
            <w:r w:rsidR="0074063F"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(%)</w:t>
            </w:r>
          </w:p>
        </w:tc>
      </w:tr>
      <w:tr w:rsidR="009D6B68" w:rsidRPr="009D6B68" w14:paraId="3E2457F0" w14:textId="77777777" w:rsidTr="005F04CE">
        <w:trPr>
          <w:trHeight w:val="454"/>
        </w:trPr>
        <w:tc>
          <w:tcPr>
            <w:tcW w:w="14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30B9FF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50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5C6578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AD93C6" w14:textId="1998D0DF" w:rsidR="00F60F56" w:rsidRPr="009D6B68" w:rsidRDefault="00F60F56" w:rsidP="005F04CE">
            <w:pPr>
              <w:widowControl/>
              <w:jc w:val="left"/>
              <w:rPr>
                <w:rFonts w:ascii="Times New Roman" w:eastAsia="DengXian" w:hAnsi="Times New Roman" w:cs="Times New Roman" w:hint="eastAsia"/>
                <w:i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16"/>
              </w:rPr>
              <w:t>C.</w:t>
            </w:r>
            <w:r w:rsidR="005F04CE" w:rsidRPr="009D6B6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16"/>
              </w:rPr>
              <w:t xml:space="preserve"> </w:t>
            </w:r>
            <w:r w:rsidR="005F04CE" w:rsidRPr="009D6B6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16"/>
              </w:rPr>
              <w:t>bunge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ACAF9" w14:textId="717799B2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16"/>
              </w:rPr>
              <w:t xml:space="preserve">C. </w:t>
            </w:r>
            <w:r w:rsidR="005F04CE" w:rsidRPr="009D6B6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16"/>
              </w:rPr>
              <w:t>auriculat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19AD90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16"/>
              </w:rPr>
              <w:t>C. wilfordii</w:t>
            </w:r>
          </w:p>
        </w:tc>
      </w:tr>
      <w:tr w:rsidR="009D6B68" w:rsidRPr="009D6B68" w14:paraId="7498CDA6" w14:textId="77777777" w:rsidTr="005F04CE">
        <w:trPr>
          <w:trHeight w:val="320"/>
        </w:trPr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E57E0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542-90-5</w:t>
            </w:r>
          </w:p>
        </w:tc>
        <w:tc>
          <w:tcPr>
            <w:tcW w:w="5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DDD01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Thiocyanic acid, ethyl es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444C8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40.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F893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9.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0328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7.81</w:t>
            </w:r>
          </w:p>
        </w:tc>
      </w:tr>
      <w:tr w:rsidR="009D6B68" w:rsidRPr="009D6B68" w14:paraId="0720D305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5B6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0049-04-4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C7EA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Chlorine diox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4253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7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6036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BB80F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38C97A39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C29C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50-18-0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C862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2-[Bis(2-chloroethylamino)]-tetrahydro-2H-1,3,2-oxazaphosphorine-2-oxid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3302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A3109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8185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1B44620C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2A94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5-86-6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216B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Triphenyl 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0062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8B87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8C2C2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44</w:t>
            </w:r>
          </w:p>
        </w:tc>
      </w:tr>
      <w:tr w:rsidR="009D6B68" w:rsidRPr="009D6B68" w14:paraId="35190D6D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22A7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7-63-0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41BB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Isopropyl Alcoh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A7A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79CA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B4453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114AD5DF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F04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75-65-0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3B4C8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-Propanol, 2-methyl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B2B5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2B13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377E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7C96A60D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B8B6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36653-82-4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FBB8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-Hexadec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B3B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0112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EDC4F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28260278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D3B88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930-55-2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19F2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Pyrrolidine, 1-nitroso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397B2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F838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568E6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bookmarkStart w:id="0" w:name="_GoBack"/>
        <w:bookmarkEnd w:id="0"/>
      </w:tr>
      <w:tr w:rsidR="009D6B68" w:rsidRPr="009D6B68" w14:paraId="1AD8E3D9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970F0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2-75-9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E7BA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-Nitrosodimethyl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9C48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53E3E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AA23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9</w:t>
            </w:r>
          </w:p>
        </w:tc>
      </w:tr>
      <w:tr w:rsidR="009D6B68" w:rsidRPr="009D6B68" w14:paraId="4E66D344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BB3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7-81-7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046CF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is(2-ethylhexyl) phtha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9498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3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6306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FADE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.82</w:t>
            </w:r>
          </w:p>
        </w:tc>
      </w:tr>
      <w:tr w:rsidR="009D6B68" w:rsidRPr="009D6B68" w14:paraId="029A5838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3AF8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84-74-2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156A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Dibutyl phtha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666F6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8D5D6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07736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4</w:t>
            </w:r>
          </w:p>
        </w:tc>
      </w:tr>
      <w:tr w:rsidR="009D6B68" w:rsidRPr="009D6B68" w14:paraId="0D568B3C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70AB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28-97-7)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345C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Hexadecanoic acid, ethyl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F94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3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2A51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3E86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603AFB8E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846E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42-50-7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4D80C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,6,10-Dodecatrien-3-ol, 3,7,11-trimethyl-, [S-(Z)]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10CD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5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57A3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DF349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7BE80D48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14DB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07-19-7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FBBEC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-Propyn-1-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9476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4AE6D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4896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17EF220E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26D5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2-63-0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91831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9,12-Octadecadienoic acid (Z,Z)-, methyl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1E02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3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FFAA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08A86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93</w:t>
            </w:r>
          </w:p>
        </w:tc>
      </w:tr>
      <w:tr w:rsidR="009D6B68" w:rsidRPr="009D6B68" w14:paraId="51AB393F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A31B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1-76-2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280B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Ethanol, 2-butoxy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0C5A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B2AA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5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F145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713B575B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00D3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7-68-5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7BCF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Dimethyl Sulfox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91C3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CEEB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F59F9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08F8FBB7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33D3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2-12-9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23E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-Undeca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DFBE2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4D1F6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7A16E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628F4581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4D9B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0102-43-9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210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itric ox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9FA3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08ABD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7331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.03</w:t>
            </w:r>
          </w:p>
        </w:tc>
      </w:tr>
      <w:tr w:rsidR="009D6B68" w:rsidRPr="009D6B68" w14:paraId="0E29E40E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A4B64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08-68-9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19E3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Phenol, 3,5-dimethyl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CFC26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1F9C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FA3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68C77199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E98E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0-11-7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D532D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enzenamine, N,N-dimethyl-4-(phenylazo)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CBD16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EE9B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984C6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4</w:t>
            </w:r>
          </w:p>
        </w:tc>
      </w:tr>
      <w:tr w:rsidR="009D6B68" w:rsidRPr="009D6B68" w14:paraId="51C6EB63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DFA5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463-58-1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98378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Carbonyl sulf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55E58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1485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FDFB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11F9A91C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128B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634-04-4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59C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Propane, 2-methoxy-2-methyl-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460C8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1DBD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C3C8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79</w:t>
            </w:r>
          </w:p>
        </w:tc>
      </w:tr>
      <w:tr w:rsidR="009D6B68" w:rsidRPr="009D6B68" w14:paraId="1373C583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49E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97-54-1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4D544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Phenol, 2-methoxy-4-(1-propenyl)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6944F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43EE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D806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1F70A737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D011D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498-02-2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09D28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Ethanone, 1-(4-hydroxy-3-methoxyphenyl)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0FC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B1B48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26D8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6F4ED591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BB44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510-15-6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01D0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Chlorobenzi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4EF8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D525E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DA48F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63F32985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410C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12-00-0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4EBA1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enzene, 1,1'-ethylidenebis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0359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49AE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65F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5C8B3A3E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CBD4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534-52-1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5AD6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Phenol, 2-methyl-4,6-dinitro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9F7C6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3500E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2FCD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040DAADC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650CF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91-16-7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711CD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enzene, 1,2-dimethoxy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2E84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68B2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4D4A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692CF262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07E4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306-08-1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876A0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enzeneacetic acid, 4-hydroxy-3-methoxy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BD15D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B8C38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EF30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6CA7DDAE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79F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486-25-9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29C78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9H-Fluoren-9-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99A29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BE652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F9FF2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12B42C56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0431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lastRenderedPageBreak/>
              <w:t>55-91-4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8BF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Isofluro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86F0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73EE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4C69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5586B4EA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94AB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8-93-4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52B2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Ethanone, 1-(2-hydroxyphenyl)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5588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FE7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5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FE83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6079BE68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7603B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420-07-1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38E81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Phenol, 2-(1,1-dimethylethyl)-4,6-dinitro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EA0E3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EFCE3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835EE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2991CE8F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788B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1564-17-0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F416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Thiocyanic acid, (2-benzothiazolylthio)methyl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C6B73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2F79E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21DE6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3BA04C01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DFACC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40321-76-4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B3C74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,2,3,7,8-Pentachlorodibenzodiox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AE789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151D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1C4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25</w:t>
            </w:r>
          </w:p>
        </w:tc>
      </w:tr>
      <w:tr w:rsidR="009D6B68" w:rsidRPr="009D6B68" w14:paraId="4E0EC7C6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0854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478-38-8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5B023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Ethanone, 1-(4-hydroxy-3,5-dimethoxyphenyl)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032A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D0A9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B523E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32CCB9AD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2DA10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460-19-5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45733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Ethanedinitr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232FE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B10A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B3429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26</w:t>
            </w:r>
          </w:p>
        </w:tc>
      </w:tr>
      <w:tr w:rsidR="009D6B68" w:rsidRPr="009D6B68" w14:paraId="409AE82A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BDED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34-96-3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0B26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enzaldehyde, 4-hydroxy-3,5-dimethoxy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8DA3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8E7D8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31E3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1B240603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9785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08-96-8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565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Acenaphthyl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FB61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9E39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C805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5B535DD8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75F5B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58-08-2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1FDB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Caffe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F8FF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347A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FD53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71103D25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4108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506-77-4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A8B1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Cyanogen chlo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DEB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7934E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AF119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7</w:t>
            </w:r>
          </w:p>
        </w:tc>
      </w:tr>
      <w:tr w:rsidR="009D6B68" w:rsidRPr="009D6B68" w14:paraId="0082DFD5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6B851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14-96-0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9C94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H-Indole, 5-methyl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B781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A04E8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B254D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7B191649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18E3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86-74-8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A021D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Carbaz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FFCF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33F8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16E16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014C18AD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8E11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21-14-2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FD87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enzene, 1-methyl-2,4-dinitro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128E6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AD23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ED5C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04AD7761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B4F1B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79-46-9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6A9BB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Propane, 2-nitro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A57F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107F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9E58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2555F310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7CD0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24-10-7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5F05D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Methyl tetradecano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2C72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DD7F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E13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2C18DF60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739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29-62-9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6730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Pentadec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D80C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C15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3BE5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636C0FE6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E375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24-04-9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D2FA3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Hexanedi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95ACD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D5B7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ABAC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0E879A45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ADFD1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475-20- 7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9390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,4-Methanoazulene, decahydro-4,8,8-trimethyl-9-methylene-, [1S-(1.alpha.,3a.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B529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BA3C9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7313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16E72381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5FEA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95-80-7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AE8C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,3-Benzenediamine, 4-methyl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309F3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9EFF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6FCF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4F14410A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9D46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2-39-0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F9EF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Hexadecanoic acid, methyl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3E76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2F96E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7AC28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58</w:t>
            </w:r>
          </w:p>
        </w:tc>
      </w:tr>
      <w:tr w:rsidR="009D6B68" w:rsidRPr="009D6B68" w14:paraId="67D0AD8B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FF38C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80-62-6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F36AD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-Propenoic acid, 2-methyl-, methyl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1452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65C0E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672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763E1ED8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E8DE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57-10-3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7C000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-Hexadec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D7FFD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3EB6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5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A5D68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39.52</w:t>
            </w:r>
          </w:p>
        </w:tc>
      </w:tr>
      <w:tr w:rsidR="009D6B68" w:rsidRPr="009D6B68" w14:paraId="0DE51954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229EC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28-97-7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F1A7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Hexadecanoic acid, ethyl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788B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3EE5A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4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BDCDF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7.42</w:t>
            </w:r>
          </w:p>
        </w:tc>
      </w:tr>
      <w:tr w:rsidR="009D6B68" w:rsidRPr="009D6B68" w14:paraId="60B43D09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9557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0-86-1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0F85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Pyr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203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0BCD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8363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3BEFC0F9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65B6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0-83-8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E9103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Cyclohexe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DD1E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AF63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39D2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7CD42804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ADCF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76-22-2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B8E4D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Camph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EFE02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36AFF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C6B1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478A1B53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00E2C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28-37-0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C9D6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utylated Hydroxytolu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F5628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8F8FF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3EE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16</w:t>
            </w:r>
          </w:p>
        </w:tc>
      </w:tr>
      <w:tr w:rsidR="009D6B68" w:rsidRPr="009D6B68" w14:paraId="71F5F15A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713F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842-07-9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6029B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2-Naphthalenol, 1-(phenylazo)-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EFBA2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82B1F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B4A1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6</w:t>
            </w:r>
          </w:p>
        </w:tc>
      </w:tr>
      <w:tr w:rsidR="009D6B68" w:rsidRPr="009D6B68" w14:paraId="104158E2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8EED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08-50-9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FDD10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Pyrazine, 2,6-dimethyl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08DA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7EEAE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51F8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39250DBF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B9C03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540-73-8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CE4A0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Hydrazine, 1,2-dimethyl-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B972D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39D5F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2173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33636FB6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D317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79-92-5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FEE0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Camphe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BAB8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F64B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73C5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.10</w:t>
            </w:r>
          </w:p>
        </w:tc>
      </w:tr>
      <w:tr w:rsidR="009D6B68" w:rsidRPr="009D6B68" w14:paraId="6BCA8A5D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16E3D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00-51-6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EDAD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enzyl Alcoh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DA11F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B25C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47B49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3C06DCA9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B12BC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2-62-9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AA75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9-Octadecenoic acid (Z)-, methyl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784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C97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3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832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.23</w:t>
            </w:r>
          </w:p>
        </w:tc>
      </w:tr>
      <w:tr w:rsidR="009D6B68" w:rsidRPr="009D6B68" w14:paraId="34422457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C1E6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20-21-4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3B8B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Undec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43383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917B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F62E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060B02CC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8F113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lastRenderedPageBreak/>
              <w:t>226-36-8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4D1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Dibenz(a,h)acr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D6A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7F99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DC568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31F4ACA9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701A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98-04-4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86B8B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Disulfot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28CB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DEEF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4B44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.17</w:t>
            </w:r>
          </w:p>
        </w:tc>
      </w:tr>
      <w:tr w:rsidR="009D6B68" w:rsidRPr="009D6B68" w14:paraId="6AEC03DD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90F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6-06-3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DE5F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Aldica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B469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5E813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5092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.34</w:t>
            </w:r>
          </w:p>
        </w:tc>
      </w:tr>
      <w:tr w:rsidR="009D6B68" w:rsidRPr="009D6B68" w14:paraId="0664BF9E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D1D3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5-86-6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780F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Triphenyl 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8B06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3B71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6B4A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44</w:t>
            </w:r>
          </w:p>
        </w:tc>
      </w:tr>
      <w:tr w:rsidR="009D6B68" w:rsidRPr="009D6B68" w14:paraId="2D21401C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7B9AF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838-88-0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B4BA3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enzenamine, 4,4'-methylenebis[2-methyl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1769E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0736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7EE6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2</w:t>
            </w:r>
          </w:p>
        </w:tc>
      </w:tr>
      <w:tr w:rsidR="009D6B68" w:rsidRPr="009D6B68" w14:paraId="662F1C0E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52B1D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0-11-7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F98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enzenamine, N,N-dimethyl-4-(phenylazo)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DC4E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8668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1A90D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4</w:t>
            </w:r>
          </w:p>
        </w:tc>
      </w:tr>
      <w:tr w:rsidR="009D6B68" w:rsidRPr="009D6B68" w14:paraId="024072FC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4381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634-04-4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105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Propane, 2-methoxy-2-methyl-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C939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B425D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D952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79</w:t>
            </w:r>
          </w:p>
        </w:tc>
      </w:tr>
      <w:tr w:rsidR="009D6B68" w:rsidRPr="009D6B68" w14:paraId="69694BA8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7D14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7637-07-2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4D003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oron trifluo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CE2A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EDE4F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3296F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3</w:t>
            </w:r>
          </w:p>
        </w:tc>
      </w:tr>
      <w:tr w:rsidR="009D6B68" w:rsidRPr="009D6B68" w14:paraId="51BF1593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86A84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2-75-9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AEE7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-Nitrosodimethyl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A507F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F041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D764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9</w:t>
            </w:r>
          </w:p>
        </w:tc>
      </w:tr>
      <w:tr w:rsidR="009D6B68" w:rsidRPr="009D6B68" w14:paraId="4C56D626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807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80-56-8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B594D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alpha.-Pin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DA82F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B1F2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C647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3</w:t>
            </w:r>
          </w:p>
        </w:tc>
      </w:tr>
      <w:tr w:rsidR="009D6B68" w:rsidRPr="009D6B68" w14:paraId="0B636418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258B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40321-76-4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3469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,2,3,7,8-Pentachlorodibenzodiox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7F95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4E9A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37E5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25</w:t>
            </w:r>
          </w:p>
        </w:tc>
      </w:tr>
      <w:tr w:rsidR="009D6B68" w:rsidRPr="009D6B68" w14:paraId="7545F521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3A9EF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7-72-1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B1F0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 Ethane, hexachloro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203E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D26F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B937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19</w:t>
            </w:r>
          </w:p>
        </w:tc>
      </w:tr>
      <w:tr w:rsidR="009D6B68" w:rsidRPr="009D6B68" w14:paraId="63CD130F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9E13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3442-78-2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18F9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Pyrene, 2-methyl-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457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7CC9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F86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5</w:t>
            </w:r>
          </w:p>
        </w:tc>
      </w:tr>
      <w:tr w:rsidR="009D6B68" w:rsidRPr="009D6B68" w14:paraId="00715639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11FC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535-77-3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C323D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enzene, 1-methyl-3-(1-methylethyl)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0230E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A23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4A81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37</w:t>
            </w:r>
          </w:p>
        </w:tc>
      </w:tr>
      <w:tr w:rsidR="009D6B68" w:rsidRPr="009D6B68" w14:paraId="4DE2311C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5705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41-93-5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3BD2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enzene, 1,3-diethyl- (ID#:141-93-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D718D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A1CA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A9C12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72</w:t>
            </w:r>
          </w:p>
        </w:tc>
      </w:tr>
      <w:tr w:rsidR="009D6B68" w:rsidRPr="009D6B68" w14:paraId="08418ABD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2DF74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70-69-9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34EA4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-Propanone, 1-(4-aminophenyl)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CB9D3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1C21A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008E2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8</w:t>
            </w:r>
          </w:p>
        </w:tc>
      </w:tr>
      <w:tr w:rsidR="009D6B68" w:rsidRPr="009D6B68" w14:paraId="60740B12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436D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84-74-2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7FF0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Dibutyl phtha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FF9ED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3C408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40C99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4</w:t>
            </w:r>
          </w:p>
        </w:tc>
      </w:tr>
      <w:tr w:rsidR="009D6B68" w:rsidRPr="009D6B68" w14:paraId="32DB3774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8F9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26-38-0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68A9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-Pentanol, ace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0A56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C16D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75E58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19</w:t>
            </w:r>
          </w:p>
        </w:tc>
      </w:tr>
      <w:tr w:rsidR="009D6B68" w:rsidRPr="009D6B68" w14:paraId="0EE55317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B1CAF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2-39-0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81A40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Hexadecanoic acid, methyl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3D752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86F5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3E42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58</w:t>
            </w:r>
          </w:p>
        </w:tc>
      </w:tr>
      <w:tr w:rsidR="009D6B68" w:rsidRPr="009D6B68" w14:paraId="6CEA2530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14A70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836-75-5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15D30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enzene, 2,4-dichloro-1-(4-nitrophenoxy)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0E49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F1D4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2CFC9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.57</w:t>
            </w:r>
          </w:p>
        </w:tc>
      </w:tr>
      <w:tr w:rsidR="009D6B68" w:rsidRPr="009D6B68" w14:paraId="6B566AA1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1941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7-81-7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B986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is(2-ethylhexyl) phtha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2F4C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3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60B3A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99719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.82</w:t>
            </w:r>
          </w:p>
        </w:tc>
      </w:tr>
      <w:tr w:rsidR="009D6B68" w:rsidRPr="009D6B68" w14:paraId="2196C5D3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58671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57-10-3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382E1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-Hexadec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0C5E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4484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5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53889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39.52</w:t>
            </w:r>
          </w:p>
        </w:tc>
      </w:tr>
      <w:tr w:rsidR="009D6B68" w:rsidRPr="009D6B68" w14:paraId="069C41A9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FF244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28-97-7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DE08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Hexadecanoic acid, ethyl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BCCB3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8BC3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4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8F42E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7.42</w:t>
            </w:r>
          </w:p>
        </w:tc>
      </w:tr>
      <w:tr w:rsidR="009D6B68" w:rsidRPr="009D6B68" w14:paraId="5FD6B435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A5AB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24-06-1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3709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Tetradecanoic acid, ethyl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C757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62BD2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019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7</w:t>
            </w:r>
          </w:p>
        </w:tc>
      </w:tr>
      <w:tr w:rsidR="009D6B68" w:rsidRPr="009D6B68" w14:paraId="32C94502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C3CE1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28-37-0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8659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utylated Hydroxytolu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5A9A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8C6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353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16</w:t>
            </w:r>
          </w:p>
        </w:tc>
      </w:tr>
      <w:tr w:rsidR="009D6B68" w:rsidRPr="009D6B68" w14:paraId="417B5C32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93E0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2-42-5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CBC3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-Undec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DCD52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A8ADE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E5CD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6.21</w:t>
            </w:r>
          </w:p>
        </w:tc>
      </w:tr>
      <w:tr w:rsidR="009D6B68" w:rsidRPr="009D6B68" w14:paraId="4B975FAB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CD2B1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2-63-0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92B1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9,12-Octadecadienoic acid (Z,Z)-, methyl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7413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3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E3F5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19ED6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93</w:t>
            </w:r>
          </w:p>
        </w:tc>
      </w:tr>
      <w:tr w:rsidR="009D6B68" w:rsidRPr="009D6B68" w14:paraId="01892CD7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DFA7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79-92-5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5F4F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Camph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821A2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F05B8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B0A5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.10</w:t>
            </w:r>
          </w:p>
        </w:tc>
      </w:tr>
      <w:tr w:rsidR="009D6B68" w:rsidRPr="009D6B68" w14:paraId="29138970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D740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2-62-9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36CF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9-Octadecenoic acid (Z)-, methyl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94133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EB9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3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7C95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.23</w:t>
            </w:r>
          </w:p>
        </w:tc>
      </w:tr>
      <w:tr w:rsidR="009D6B68" w:rsidRPr="009D6B68" w14:paraId="575FE7BA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531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0102-43-9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BBB0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 Nitric ox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294C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311C0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CE311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.03</w:t>
            </w:r>
          </w:p>
        </w:tc>
      </w:tr>
      <w:tr w:rsidR="009D6B68" w:rsidRPr="009D6B68" w14:paraId="5B6E33B9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C1A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01-05-3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2F61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Anilaz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79AD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CA8B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1E154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15</w:t>
            </w:r>
          </w:p>
        </w:tc>
      </w:tr>
      <w:tr w:rsidR="009D6B68" w:rsidRPr="009D6B68" w14:paraId="109A3344" w14:textId="77777777" w:rsidTr="005F04CE">
        <w:trPr>
          <w:trHeight w:val="320"/>
        </w:trPr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C322BD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506-77-4</w:t>
            </w:r>
          </w:p>
        </w:tc>
        <w:tc>
          <w:tcPr>
            <w:tcW w:w="5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188108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Cyanogen chloride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1AD79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CE755B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78FD4C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07</w:t>
            </w:r>
          </w:p>
        </w:tc>
      </w:tr>
      <w:tr w:rsidR="009D6B68" w:rsidRPr="009D6B68" w14:paraId="5EB993F6" w14:textId="77777777" w:rsidTr="005F04CE">
        <w:trPr>
          <w:trHeight w:val="412"/>
        </w:trPr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D655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7-66-3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55F78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Trichlorometha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C6685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5D3AE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6B279" w14:textId="77777777" w:rsidR="00F60F56" w:rsidRPr="009D6B68" w:rsidRDefault="00F60F56" w:rsidP="007406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0.18</w:t>
            </w:r>
          </w:p>
        </w:tc>
      </w:tr>
    </w:tbl>
    <w:p w14:paraId="106E3390" w14:textId="77777777" w:rsidR="00F60F56" w:rsidRPr="009D6B68" w:rsidRDefault="00F60F5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6EBCE411" w14:textId="77777777" w:rsidR="00F60F56" w:rsidRPr="009D6B68" w:rsidRDefault="00F60F5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D6B68">
        <w:rPr>
          <w:rFonts w:ascii="Times New Roman" w:hAnsi="Times New Roman" w:cs="Times New Roman"/>
          <w:color w:val="000000" w:themeColor="text1"/>
          <w:sz w:val="16"/>
          <w:szCs w:val="16"/>
        </w:rPr>
        <w:br w:type="page"/>
      </w:r>
    </w:p>
    <w:p w14:paraId="5F864853" w14:textId="50967185" w:rsidR="00F60F56" w:rsidRPr="009D6B68" w:rsidRDefault="00257443" w:rsidP="007E735A">
      <w:pPr>
        <w:jc w:val="left"/>
        <w:rPr>
          <w:rFonts w:ascii="Times New Roman" w:hAnsi="Times New Roman" w:cs="Times New Roman"/>
          <w:b/>
          <w:color w:val="000000" w:themeColor="text1"/>
        </w:rPr>
      </w:pPr>
      <w:r w:rsidRPr="009D6B68">
        <w:rPr>
          <w:rFonts w:ascii="Times New Roman" w:hAnsi="Times New Roman" w:cs="Times New Roman"/>
          <w:b/>
          <w:color w:val="000000" w:themeColor="text1"/>
        </w:rPr>
        <w:lastRenderedPageBreak/>
        <w:t>Table</w:t>
      </w:r>
      <w:r w:rsidR="00D2698B" w:rsidRPr="009D6B68">
        <w:rPr>
          <w:rFonts w:ascii="Times New Roman" w:hAnsi="Times New Roman" w:cs="Times New Roman"/>
          <w:b/>
          <w:color w:val="000000" w:themeColor="text1"/>
        </w:rPr>
        <w:t xml:space="preserve"> S2</w:t>
      </w:r>
      <w:r w:rsidRPr="009D6B68">
        <w:rPr>
          <w:rFonts w:ascii="Times New Roman" w:hAnsi="Times New Roman" w:cs="Times New Roman"/>
          <w:b/>
          <w:color w:val="000000" w:themeColor="text1"/>
        </w:rPr>
        <w:t xml:space="preserve">. GC-MS analysis of </w:t>
      </w:r>
      <w:r w:rsidRPr="009D6B68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 xml:space="preserve">ethyl acetate fractions extracted from </w:t>
      </w:r>
      <w:r w:rsidR="005F04CE" w:rsidRPr="009D6B68">
        <w:rPr>
          <w:rFonts w:ascii="Times New Roman" w:eastAsia="Times New Roman" w:hAnsi="Times New Roman" w:cs="Times New Roman"/>
          <w:b/>
          <w:i/>
          <w:color w:val="000000" w:themeColor="text1"/>
          <w:shd w:val="clear" w:color="auto" w:fill="FFFFFF"/>
        </w:rPr>
        <w:t xml:space="preserve">Cynanchum </w:t>
      </w:r>
      <w:r w:rsidRPr="009D6B68">
        <w:rPr>
          <w:rFonts w:ascii="Times New Roman" w:eastAsia="Times New Roman" w:hAnsi="Times New Roman" w:cs="Times New Roman"/>
          <w:b/>
          <w:i/>
          <w:color w:val="000000" w:themeColor="text1"/>
          <w:shd w:val="clear" w:color="auto" w:fill="FFFFFF"/>
        </w:rPr>
        <w:t>auriculatum</w:t>
      </w:r>
      <w:r w:rsidRPr="009D6B68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>,</w:t>
      </w:r>
      <w:r w:rsidR="00D2698B" w:rsidRPr="009D6B68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 xml:space="preserve"> </w:t>
      </w:r>
      <w:r w:rsidRPr="009D6B68">
        <w:rPr>
          <w:rFonts w:ascii="Times New Roman" w:eastAsia="Times New Roman" w:hAnsi="Times New Roman" w:cs="Times New Roman"/>
          <w:b/>
          <w:i/>
          <w:color w:val="000000" w:themeColor="text1"/>
          <w:shd w:val="clear" w:color="auto" w:fill="FFFFFF"/>
        </w:rPr>
        <w:t>C. bungei</w:t>
      </w:r>
      <w:r w:rsidRPr="009D6B68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 xml:space="preserve"> and</w:t>
      </w:r>
      <w:r w:rsidR="00D2698B" w:rsidRPr="009D6B68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 xml:space="preserve"> </w:t>
      </w:r>
      <w:r w:rsidRPr="009D6B68">
        <w:rPr>
          <w:rFonts w:ascii="Times New Roman" w:eastAsia="Times New Roman" w:hAnsi="Times New Roman" w:cs="Times New Roman"/>
          <w:b/>
          <w:i/>
          <w:color w:val="000000" w:themeColor="text1"/>
          <w:shd w:val="clear" w:color="auto" w:fill="FFFFFF"/>
        </w:rPr>
        <w:t>C. wilfordii</w:t>
      </w:r>
      <w:r w:rsidRPr="009D6B68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>. ND: not detected.</w:t>
      </w:r>
    </w:p>
    <w:tbl>
      <w:tblPr>
        <w:tblW w:w="10209" w:type="dxa"/>
        <w:jc w:val="center"/>
        <w:tblLayout w:type="fixed"/>
        <w:tblLook w:val="04A0" w:firstRow="1" w:lastRow="0" w:firstColumn="1" w:lastColumn="0" w:noHBand="0" w:noVBand="1"/>
      </w:tblPr>
      <w:tblGrid>
        <w:gridCol w:w="1421"/>
        <w:gridCol w:w="4815"/>
        <w:gridCol w:w="1134"/>
        <w:gridCol w:w="1560"/>
        <w:gridCol w:w="1279"/>
      </w:tblGrid>
      <w:tr w:rsidR="009D6B68" w:rsidRPr="009D6B68" w14:paraId="395A97D9" w14:textId="77777777" w:rsidTr="008F0520">
        <w:trPr>
          <w:trHeight w:val="320"/>
          <w:jc w:val="center"/>
        </w:trPr>
        <w:tc>
          <w:tcPr>
            <w:tcW w:w="14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8493" w14:textId="77777777" w:rsidR="00F60F56" w:rsidRPr="009D6B68" w:rsidRDefault="00F60F56" w:rsidP="005156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CAS number</w:t>
            </w:r>
          </w:p>
        </w:tc>
        <w:tc>
          <w:tcPr>
            <w:tcW w:w="48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CEE0" w14:textId="77777777" w:rsidR="00F60F56" w:rsidRPr="009D6B68" w:rsidRDefault="00F60F56" w:rsidP="005156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Chemical name</w:t>
            </w:r>
          </w:p>
        </w:tc>
        <w:tc>
          <w:tcPr>
            <w:tcW w:w="39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82830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Ratio of peak area</w:t>
            </w:r>
          </w:p>
        </w:tc>
      </w:tr>
      <w:tr w:rsidR="009D6B68" w:rsidRPr="009D6B68" w14:paraId="4929E39A" w14:textId="77777777" w:rsidTr="005F04CE">
        <w:trPr>
          <w:trHeight w:val="340"/>
          <w:jc w:val="center"/>
        </w:trPr>
        <w:tc>
          <w:tcPr>
            <w:tcW w:w="142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03493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481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DD5F3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5B05B" w14:textId="6BD94A82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16"/>
              </w:rPr>
              <w:t xml:space="preserve">C. </w:t>
            </w:r>
            <w:r w:rsidR="005F04CE" w:rsidRPr="009D6B6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16"/>
              </w:rPr>
              <w:t>bungei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B6E2C" w14:textId="5D64E597" w:rsidR="00F60F56" w:rsidRPr="009D6B68" w:rsidRDefault="00F60F56" w:rsidP="005F04C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16"/>
              </w:rPr>
              <w:t xml:space="preserve">C. </w:t>
            </w:r>
            <w:r w:rsidR="005F04CE" w:rsidRPr="009D6B6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16"/>
              </w:rPr>
              <w:t>auriculatu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E630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16"/>
              </w:rPr>
              <w:t>C. wilfordii</w:t>
            </w:r>
          </w:p>
        </w:tc>
      </w:tr>
      <w:tr w:rsidR="009D6B68" w:rsidRPr="009D6B68" w14:paraId="586D93A2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5F8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7-68-5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0DBF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Dimethyl Sulfoxid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1F59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55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4D55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91F8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46A40D7D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A50F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542-90-5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304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Thiocyanic acid, ethyl est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E923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5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B95B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38.5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C981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40.85 </w:t>
            </w:r>
          </w:p>
        </w:tc>
      </w:tr>
      <w:tr w:rsidR="009D6B68" w:rsidRPr="009D6B68" w14:paraId="76371617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540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0-43-0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2BF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2-Heptano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8F00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DEF9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C68E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2434BF02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6EC3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7637-07-2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F2CD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Boron trifluorid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72A6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0B6A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DBCB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244B7E6A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756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5-86-6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1423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Triphenyl 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5822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ECE3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A6D1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46 </w:t>
            </w:r>
          </w:p>
        </w:tc>
      </w:tr>
      <w:tr w:rsidR="009D6B68" w:rsidRPr="009D6B68" w14:paraId="3D8E700E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5DD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75-65-0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80FC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-Propanol, 2-methyl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2913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9C8A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1D6B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4680F5FA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AF4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7-63-0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7A6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Isopropyl Alcoh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B1EA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43B0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7D12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75D4CFF3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5AE0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99-04-7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222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enzoic acid, 3-methyl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501E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64D7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7310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00F4D655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A4C1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79-19-6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33E3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Hydrazinecarbothioamid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7902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3F62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5D9B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1C6521ED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383F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36653-82-4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99A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-Hexadec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C65C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2.6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625B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19F9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33260A53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4AF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2-62-9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3668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9-Octadecenoic acid (Z)-, methyl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08AD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A6F9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54EE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68 </w:t>
            </w:r>
          </w:p>
        </w:tc>
      </w:tr>
      <w:tr w:rsidR="009D6B68" w:rsidRPr="009D6B68" w14:paraId="3879ABF0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E02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950-37-8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1560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Methidath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0294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C786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3EC3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7441A2D2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DBA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2-75-9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3163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-Nitrosodimethyl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AB1C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2CAA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1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20EB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3CF8C79A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4F1F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84-74-2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236B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Dibutyl phtha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7A78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2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02B8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2.87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1E5E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14 </w:t>
            </w:r>
          </w:p>
        </w:tc>
      </w:tr>
      <w:tr w:rsidR="009D6B68" w:rsidRPr="009D6B68" w14:paraId="46DE604D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356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0-11-7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EE83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Benzenamine, N,N-dimethyl-4-(phenylazo)-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EA9D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4668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8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AE30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2 </w:t>
            </w:r>
          </w:p>
        </w:tc>
      </w:tr>
      <w:tr w:rsidR="009D6B68" w:rsidRPr="009D6B68" w14:paraId="0A5E508E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33ED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0102-43-9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EFA8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itric ox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AA5E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A3AE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0CC9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5378CE89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050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10-72-0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D0E4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enzoic acid, 2,5-dimethyl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C034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95.4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4AA8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D89D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5606A0CE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2CE4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28-97-7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1FD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Hexadecanoic acid, ethyl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3BFE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64A6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30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2B4B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4.69 </w:t>
            </w:r>
          </w:p>
        </w:tc>
      </w:tr>
      <w:tr w:rsidR="009D6B68" w:rsidRPr="009D6B68" w14:paraId="1CD58488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E064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75-15-0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4933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Carbon disulf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0072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E3DE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11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75F1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55F8E5F0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1120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57-97-6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C98D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enz[a]anthracene, 7,12-dimethyl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E04B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6E51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07CB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26A132EB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174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0-83-8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F37C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Cyclohex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C852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B753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B436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046E6978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16CC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76-22-2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5724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Campho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E16A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511D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8275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5.06 </w:t>
            </w:r>
          </w:p>
        </w:tc>
      </w:tr>
      <w:tr w:rsidR="009D6B68" w:rsidRPr="009D6B68" w14:paraId="5F5623F6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E57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32-32-1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6A3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9H-Carbazol-3-amine, 9-ethyl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4FA5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1EFF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DD00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09BEAB66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81D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897-45-6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D70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Tetrachloroisophthalonitr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94D6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DFD5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E597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2D65BC37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1DD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675-14-9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1E1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1,3,5-Triazine, 2,4,6-trifluoro-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6557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9B6A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FF10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131BCB52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54AF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353-50-4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9B1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Carbonic difluo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68D7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F5BE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11.00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5A9C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00DE0C9E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C88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7446-09-5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B92B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Sulfur diox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6855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6A2F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58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56BA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589EDC62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C43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634-04-4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625F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Propane, 2-methoxy-2-methyl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CD80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6C0E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5D01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3 </w:t>
            </w:r>
          </w:p>
        </w:tc>
      </w:tr>
      <w:tr w:rsidR="009D6B68" w:rsidRPr="009D6B68" w14:paraId="2BF958C6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808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4667-55-1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AE9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Pyrazine, trimethyl-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676B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2CD2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2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2990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611322A3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672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504-24-5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A74C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4-Pyridin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D292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FB36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78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2E18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85 </w:t>
            </w:r>
          </w:p>
        </w:tc>
      </w:tr>
      <w:tr w:rsidR="009D6B68" w:rsidRPr="009D6B68" w14:paraId="4289E202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B1D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20-71-8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4AC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Benzenamine, 2-methoxy-5-methyl-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FE60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7E4B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22.8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DFC8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1.66 </w:t>
            </w:r>
          </w:p>
        </w:tc>
      </w:tr>
      <w:tr w:rsidR="009D6B68" w:rsidRPr="009D6B68" w14:paraId="12446B72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453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7784-42-1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045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Ar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F0F1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3302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10.50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84F4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48310CFA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AFFB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lastRenderedPageBreak/>
              <w:t>106-44-5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198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Phenol, 4-methyl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5F14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78F4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3.91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F7B0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0A0E1193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BE3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8-93-4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42C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Ethanone, 1-(2-hydroxyphenyl)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ACFB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F259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3.27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2003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51F99717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D8E4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463-58-1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8E4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Carbonyl sulf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FF67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E270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59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E298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746182D9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3E3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498-02-2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F32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Ethanone, 1-(4-hydroxy-3-methoxyphenyl)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39A4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1DB2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1.3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1CB1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391F9359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A2C9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86-74-8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DED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Carbaz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FEE6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B61E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2.08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5A58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</w:tr>
      <w:tr w:rsidR="009D6B68" w:rsidRPr="009D6B68" w14:paraId="554AEE82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973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2-63-0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B48E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9,12-Octadecadienoic acid (Z,Z)-, methyl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7F6E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829D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8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B134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2.56 </w:t>
            </w:r>
          </w:p>
        </w:tc>
      </w:tr>
      <w:tr w:rsidR="009D6B68" w:rsidRPr="009D6B68" w14:paraId="52375854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CA2B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6-06-3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9E6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Aldica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938A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B87F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D626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4.98 </w:t>
            </w:r>
          </w:p>
        </w:tc>
      </w:tr>
      <w:tr w:rsidR="009D6B68" w:rsidRPr="009D6B68" w14:paraId="6211AA8A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775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847-72-5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22DD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Decane, 4-methyl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6576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05EF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5FC9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15.41 </w:t>
            </w:r>
          </w:p>
        </w:tc>
      </w:tr>
      <w:tr w:rsidR="009D6B68" w:rsidRPr="009D6B68" w14:paraId="35C306D8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482C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821-55-6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AA3B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2-Nona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8901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B098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B120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1.87 </w:t>
            </w:r>
          </w:p>
        </w:tc>
      </w:tr>
      <w:tr w:rsidR="009D6B68" w:rsidRPr="009D6B68" w14:paraId="62BC8FE1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6DBB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06-96-7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4991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-Propyne, 3-bromo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2714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F738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E7BA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20 </w:t>
            </w:r>
          </w:p>
        </w:tc>
      </w:tr>
      <w:tr w:rsidR="009D6B68" w:rsidRPr="009D6B68" w14:paraId="73780C61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8540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84-66-2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D24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Diethyl Phtha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A22C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2430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13BD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1.35 </w:t>
            </w:r>
          </w:p>
        </w:tc>
      </w:tr>
      <w:tr w:rsidR="009D6B68" w:rsidRPr="009D6B68" w14:paraId="7DD27870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D37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460-19-5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10D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Ethanedinitr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B9B5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3808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7E98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1 </w:t>
            </w:r>
          </w:p>
        </w:tc>
      </w:tr>
      <w:tr w:rsidR="009D6B68" w:rsidRPr="009D6B68" w14:paraId="7FF61B47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5E1F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40321-76-4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8170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,2,3,7,8-Pentachlorodibenzodiox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65AD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7C55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A497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19 </w:t>
            </w:r>
          </w:p>
        </w:tc>
      </w:tr>
      <w:tr w:rsidR="009D6B68" w:rsidRPr="009D6B68" w14:paraId="6424E050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7E9D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535-77-3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FE6A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Benzene, 1-methyl-3-(1-methylethyl)-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F6E2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15CB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D07B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16 </w:t>
            </w:r>
          </w:p>
        </w:tc>
      </w:tr>
      <w:tr w:rsidR="009D6B68" w:rsidRPr="009D6B68" w14:paraId="2CB16D99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50E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70-69-9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80B7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1-Propanone, 1-(4-aminophenyl)-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BB62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5C58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6939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05 </w:t>
            </w:r>
          </w:p>
        </w:tc>
      </w:tr>
      <w:tr w:rsidR="009D6B68" w:rsidRPr="009D6B68" w14:paraId="796B3D60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61C5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2-39-0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9E94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Hexadecanoic acid, methyl est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6FB5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215B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9F83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0.25 </w:t>
            </w:r>
          </w:p>
        </w:tc>
      </w:tr>
      <w:tr w:rsidR="009D6B68" w:rsidRPr="009D6B68" w14:paraId="060BDEB3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957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17-81-7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FCC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Bis(2-ethylhexyl) phtha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00E8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C156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E039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1.46 </w:t>
            </w:r>
          </w:p>
        </w:tc>
      </w:tr>
      <w:tr w:rsidR="009D6B68" w:rsidRPr="009D6B68" w14:paraId="38F759B7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336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57-10-3</w:t>
            </w:r>
          </w:p>
        </w:tc>
        <w:tc>
          <w:tcPr>
            <w:tcW w:w="4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96A2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-Hexadecanoic aci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C91A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B4D9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D0D4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15.42 </w:t>
            </w:r>
          </w:p>
        </w:tc>
      </w:tr>
      <w:tr w:rsidR="009D6B68" w:rsidRPr="009D6B68" w14:paraId="389326E4" w14:textId="77777777" w:rsidTr="005F04CE">
        <w:trPr>
          <w:trHeight w:val="320"/>
          <w:jc w:val="center"/>
        </w:trPr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98F56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1490-04-6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C7F28" w14:textId="77777777" w:rsidR="00F60F56" w:rsidRPr="009D6B68" w:rsidRDefault="00F60F56" w:rsidP="00F60F5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Menth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6DBC0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933C3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>N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37F9A" w14:textId="77777777" w:rsidR="00F60F56" w:rsidRPr="009D6B68" w:rsidRDefault="00F60F56" w:rsidP="00F60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9D6B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16"/>
              </w:rPr>
              <w:t xml:space="preserve">1.66 </w:t>
            </w:r>
          </w:p>
        </w:tc>
      </w:tr>
    </w:tbl>
    <w:p w14:paraId="0047BA8B" w14:textId="77777777" w:rsidR="00F60F56" w:rsidRPr="009D6B68" w:rsidRDefault="00F60F5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F60F56" w:rsidRPr="009D6B68" w:rsidSect="00BC3863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6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863"/>
    <w:rsid w:val="0002308A"/>
    <w:rsid w:val="00036460"/>
    <w:rsid w:val="00037575"/>
    <w:rsid w:val="00087154"/>
    <w:rsid w:val="000C57B2"/>
    <w:rsid w:val="000D2E93"/>
    <w:rsid w:val="000F0D0B"/>
    <w:rsid w:val="00112B02"/>
    <w:rsid w:val="001622B7"/>
    <w:rsid w:val="00231432"/>
    <w:rsid w:val="0023557A"/>
    <w:rsid w:val="00250DE2"/>
    <w:rsid w:val="00251875"/>
    <w:rsid w:val="00255871"/>
    <w:rsid w:val="00257443"/>
    <w:rsid w:val="00284A3D"/>
    <w:rsid w:val="002A01C0"/>
    <w:rsid w:val="002A543E"/>
    <w:rsid w:val="002C7710"/>
    <w:rsid w:val="002D0C5D"/>
    <w:rsid w:val="002E286F"/>
    <w:rsid w:val="002E3B65"/>
    <w:rsid w:val="00321249"/>
    <w:rsid w:val="0033548E"/>
    <w:rsid w:val="0034214E"/>
    <w:rsid w:val="00375346"/>
    <w:rsid w:val="00396149"/>
    <w:rsid w:val="003A0692"/>
    <w:rsid w:val="003B3DDB"/>
    <w:rsid w:val="004117AF"/>
    <w:rsid w:val="004163FD"/>
    <w:rsid w:val="00426166"/>
    <w:rsid w:val="00436A46"/>
    <w:rsid w:val="00482BFB"/>
    <w:rsid w:val="00496DD3"/>
    <w:rsid w:val="004C345C"/>
    <w:rsid w:val="004C48EF"/>
    <w:rsid w:val="004D623D"/>
    <w:rsid w:val="004F3150"/>
    <w:rsid w:val="00511308"/>
    <w:rsid w:val="0051566A"/>
    <w:rsid w:val="00524866"/>
    <w:rsid w:val="005309DF"/>
    <w:rsid w:val="00532DAC"/>
    <w:rsid w:val="00550178"/>
    <w:rsid w:val="00560550"/>
    <w:rsid w:val="00566C68"/>
    <w:rsid w:val="005940BF"/>
    <w:rsid w:val="005B2026"/>
    <w:rsid w:val="005D76E8"/>
    <w:rsid w:val="005D77EE"/>
    <w:rsid w:val="005F04CE"/>
    <w:rsid w:val="00613EE2"/>
    <w:rsid w:val="00627F14"/>
    <w:rsid w:val="006633AD"/>
    <w:rsid w:val="006B480C"/>
    <w:rsid w:val="00710AC3"/>
    <w:rsid w:val="0071367E"/>
    <w:rsid w:val="0072346D"/>
    <w:rsid w:val="0074063F"/>
    <w:rsid w:val="00772AD1"/>
    <w:rsid w:val="007750A4"/>
    <w:rsid w:val="007902B9"/>
    <w:rsid w:val="00797D25"/>
    <w:rsid w:val="007A1FC2"/>
    <w:rsid w:val="007E4A48"/>
    <w:rsid w:val="007E735A"/>
    <w:rsid w:val="00811286"/>
    <w:rsid w:val="00853558"/>
    <w:rsid w:val="008743EB"/>
    <w:rsid w:val="00874575"/>
    <w:rsid w:val="008B5DCC"/>
    <w:rsid w:val="008E2557"/>
    <w:rsid w:val="008F0520"/>
    <w:rsid w:val="00937D28"/>
    <w:rsid w:val="00941B12"/>
    <w:rsid w:val="00973864"/>
    <w:rsid w:val="009D6B68"/>
    <w:rsid w:val="00A02E7A"/>
    <w:rsid w:val="00A04718"/>
    <w:rsid w:val="00A0588B"/>
    <w:rsid w:val="00A109FF"/>
    <w:rsid w:val="00A60FE5"/>
    <w:rsid w:val="00A8393D"/>
    <w:rsid w:val="00A847AF"/>
    <w:rsid w:val="00AA1A9C"/>
    <w:rsid w:val="00AA293C"/>
    <w:rsid w:val="00AA6EE0"/>
    <w:rsid w:val="00AF1157"/>
    <w:rsid w:val="00B01C3A"/>
    <w:rsid w:val="00B07A91"/>
    <w:rsid w:val="00B275FB"/>
    <w:rsid w:val="00B51EB8"/>
    <w:rsid w:val="00B5780C"/>
    <w:rsid w:val="00B619B3"/>
    <w:rsid w:val="00B73617"/>
    <w:rsid w:val="00BA315B"/>
    <w:rsid w:val="00BA55D9"/>
    <w:rsid w:val="00BC3863"/>
    <w:rsid w:val="00BE13B8"/>
    <w:rsid w:val="00BE4668"/>
    <w:rsid w:val="00BF32CF"/>
    <w:rsid w:val="00C0423A"/>
    <w:rsid w:val="00C37857"/>
    <w:rsid w:val="00C37E72"/>
    <w:rsid w:val="00C4479E"/>
    <w:rsid w:val="00C54B96"/>
    <w:rsid w:val="00CA2947"/>
    <w:rsid w:val="00CA4655"/>
    <w:rsid w:val="00CA47E3"/>
    <w:rsid w:val="00CB45ED"/>
    <w:rsid w:val="00CD625F"/>
    <w:rsid w:val="00CE7C6C"/>
    <w:rsid w:val="00CF2B50"/>
    <w:rsid w:val="00CF4ADC"/>
    <w:rsid w:val="00D006ED"/>
    <w:rsid w:val="00D10095"/>
    <w:rsid w:val="00D2698B"/>
    <w:rsid w:val="00D477D2"/>
    <w:rsid w:val="00D645E7"/>
    <w:rsid w:val="00D963A1"/>
    <w:rsid w:val="00DB7A02"/>
    <w:rsid w:val="00DC2333"/>
    <w:rsid w:val="00DD71F2"/>
    <w:rsid w:val="00DF6F33"/>
    <w:rsid w:val="00DF749B"/>
    <w:rsid w:val="00E92844"/>
    <w:rsid w:val="00EB10F3"/>
    <w:rsid w:val="00EB4FD4"/>
    <w:rsid w:val="00EC3030"/>
    <w:rsid w:val="00EE5396"/>
    <w:rsid w:val="00F20388"/>
    <w:rsid w:val="00F36C3B"/>
    <w:rsid w:val="00F51B92"/>
    <w:rsid w:val="00F60F56"/>
    <w:rsid w:val="00F87CD4"/>
    <w:rsid w:val="00F94CA7"/>
    <w:rsid w:val="00FC05E1"/>
    <w:rsid w:val="00FC0F20"/>
    <w:rsid w:val="00FC3872"/>
    <w:rsid w:val="00FC46AA"/>
    <w:rsid w:val="00FF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1AD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7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1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4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9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1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4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2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3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5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2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0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1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14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1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1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36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5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6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8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0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4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8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0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6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7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5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9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9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1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2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7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7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5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39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2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8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8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5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0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9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1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4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2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7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2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5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5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4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1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8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8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1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1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5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7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9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6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1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0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5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6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35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7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36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1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0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5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8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7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0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1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8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5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2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4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4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6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3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6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0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2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9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0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4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1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5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9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1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5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1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66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2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5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3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4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4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9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32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9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0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0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4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9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3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8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7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3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7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4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8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9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9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1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2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0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3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8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8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64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8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9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0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73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4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3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1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2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8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2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93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6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2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6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4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1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46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8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5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8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5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1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5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0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6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0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7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1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3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7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2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3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0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7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3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4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26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9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7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9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3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1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83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47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3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5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1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2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1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00DF874-C727-2944-A9AA-E195EC60C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124</Words>
  <Characters>6413</Characters>
  <Application>Microsoft Macintosh Word</Application>
  <DocSecurity>0</DocSecurity>
  <Lines>53</Lines>
  <Paragraphs>1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 ZHANG</dc:creator>
  <cp:keywords/>
  <dc:description/>
  <cp:lastModifiedBy>Editor</cp:lastModifiedBy>
  <cp:revision>10</cp:revision>
  <dcterms:created xsi:type="dcterms:W3CDTF">2017-12-02T06:28:00Z</dcterms:created>
  <dcterms:modified xsi:type="dcterms:W3CDTF">2019-01-17T09:38:00Z</dcterms:modified>
</cp:coreProperties>
</file>